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003" w:rsidRDefault="00CD1003" w:rsidP="00BF1B8D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 w:rsidRPr="00CD1003">
        <w:rPr>
          <w:rFonts w:ascii="Times New Roman" w:hAnsi="Times New Roman" w:cs="Times New Roman"/>
          <w:b/>
          <w:sz w:val="24"/>
          <w:szCs w:val="28"/>
        </w:rPr>
        <w:t>Supporting Information</w:t>
      </w:r>
    </w:p>
    <w:p w:rsidR="006476B1" w:rsidRPr="00225C31" w:rsidRDefault="006476B1" w:rsidP="00BF1B8D">
      <w:pPr>
        <w:spacing w:line="36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S3 Table. </w:t>
      </w:r>
      <w:r w:rsidRPr="005200B2">
        <w:rPr>
          <w:rFonts w:ascii="Times New Roman" w:hAnsi="Times New Roman" w:cs="Times New Roman"/>
          <w:sz w:val="24"/>
          <w:szCs w:val="28"/>
        </w:rPr>
        <w:t>Primers</w:t>
      </w:r>
      <w:r w:rsidRPr="005200B2">
        <w:rPr>
          <w:rFonts w:ascii="Times New Roman" w:hAnsi="Times New Roman" w:cs="Times New Roman" w:hint="eastAsia"/>
          <w:sz w:val="24"/>
          <w:szCs w:val="28"/>
        </w:rPr>
        <w:t xml:space="preserve"> used </w:t>
      </w:r>
      <w:r>
        <w:rPr>
          <w:rFonts w:ascii="Times New Roman" w:hAnsi="Times New Roman" w:cs="Times New Roman"/>
          <w:sz w:val="24"/>
          <w:szCs w:val="28"/>
        </w:rPr>
        <w:t xml:space="preserve">for qRT-PCR </w:t>
      </w:r>
      <w:r w:rsidRPr="005200B2">
        <w:rPr>
          <w:rFonts w:ascii="Times New Roman" w:hAnsi="Times New Roman" w:cs="Times New Roman" w:hint="eastAsia"/>
          <w:sz w:val="24"/>
          <w:szCs w:val="28"/>
        </w:rPr>
        <w:t>in this study</w:t>
      </w:r>
    </w:p>
    <w:tbl>
      <w:tblPr>
        <w:tblW w:w="7230" w:type="dxa"/>
        <w:jc w:val="center"/>
        <w:tblLayout w:type="fixed"/>
        <w:tblLook w:val="04A0" w:firstRow="1" w:lastRow="0" w:firstColumn="1" w:lastColumn="0" w:noHBand="0" w:noVBand="1"/>
      </w:tblPr>
      <w:tblGrid>
        <w:gridCol w:w="2029"/>
        <w:gridCol w:w="5201"/>
      </w:tblGrid>
      <w:tr w:rsidR="006476B1" w:rsidRPr="00830F11" w:rsidTr="006476B1">
        <w:trPr>
          <w:trHeight w:val="317"/>
          <w:jc w:val="center"/>
        </w:trPr>
        <w:tc>
          <w:tcPr>
            <w:tcW w:w="20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76B1" w:rsidRPr="00830F11" w:rsidRDefault="006476B1" w:rsidP="00E405C4">
            <w:pPr>
              <w:widowControl/>
              <w:jc w:val="center"/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2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476B1" w:rsidRPr="00830F11" w:rsidRDefault="00E405C4" w:rsidP="00E405C4">
            <w:pPr>
              <w:widowControl/>
              <w:jc w:val="center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  <w:t>Primer sequence (5’ to 3’)</w:t>
            </w:r>
          </w:p>
        </w:tc>
      </w:tr>
      <w:tr w:rsidR="006476B1" w:rsidRPr="00830F11" w:rsidTr="006476B1">
        <w:trPr>
          <w:trHeight w:val="285"/>
          <w:jc w:val="center"/>
        </w:trPr>
        <w:tc>
          <w:tcPr>
            <w:tcW w:w="20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6B1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A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</w:t>
            </w:r>
            <w:r w:rsidR="006476B1"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F</w:t>
            </w:r>
          </w:p>
        </w:tc>
        <w:tc>
          <w:tcPr>
            <w:tcW w:w="52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476B1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GAAAGTAATCCGTGGCCTA</w:t>
            </w:r>
          </w:p>
        </w:tc>
      </w:tr>
      <w:tr w:rsidR="006476B1" w:rsidRPr="00830F11" w:rsidTr="006476B1">
        <w:trPr>
          <w:trHeight w:val="30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76B1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A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476B1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TCCGCTATTTTGAGCAGT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B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GTTTGCGGGTCTGTCTATT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B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GGTATTCATCCCTTTCAA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C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GCCGCAAAATCATCCTATT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C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GAATAACTTGCCACCATT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D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GGCGGACTTACTTTTTGAA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D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TGAATTGTTCCTCCGGTA</w:t>
            </w:r>
          </w:p>
        </w:tc>
      </w:tr>
      <w:tr w:rsidR="00E405C4" w:rsidRPr="00830F11" w:rsidTr="00E405C4">
        <w:trPr>
          <w:trHeight w:val="317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E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left w:val="nil"/>
              <w:right w:val="nil"/>
            </w:tcBorders>
            <w:shd w:val="clear" w:color="auto" w:fill="auto"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AATGAAGTCCGTCTGAGCA</w:t>
            </w:r>
          </w:p>
        </w:tc>
      </w:tr>
      <w:tr w:rsidR="00E405C4" w:rsidRPr="00830F11" w:rsidTr="00E405C4">
        <w:trPr>
          <w:trHeight w:val="8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E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CGCGCTATTCAGTACGATGA</w:t>
            </w:r>
          </w:p>
        </w:tc>
      </w:tr>
      <w:tr w:rsidR="00E405C4" w:rsidRPr="00830F11" w:rsidTr="00E405C4">
        <w:trPr>
          <w:trHeight w:val="285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F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TACCTTTCGCCAACAGAC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iF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405C4" w:rsidRPr="00830F11" w:rsidRDefault="00E405C4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CGGTTTTAACGCGAAATTA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P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GCGATAACCATCCAGAC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P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CAGGAACCTGTTTCGTT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Q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CCAACGCCAGGAATATC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Q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GATTGTCGCAACGATTA</w:t>
            </w:r>
          </w:p>
        </w:tc>
      </w:tr>
      <w:tr w:rsidR="00E405C4" w:rsidRPr="00830F11" w:rsidTr="00E405C4">
        <w:trPr>
          <w:trHeight w:val="172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R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GACCGCCGTTTTGTAAAT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R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GGCCTTTTTGGGTTATG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S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GTAATAACGCCGGTAA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paS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AGGAATTGCCTATCTG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H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TGCGGCGAGTTAAGTATC</w:t>
            </w:r>
          </w:p>
        </w:tc>
      </w:tr>
      <w:tr w:rsidR="00E405C4" w:rsidRPr="00830F11" w:rsidTr="00E405C4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H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05C4" w:rsidRPr="00830F11" w:rsidRDefault="00E405C4" w:rsidP="00E405C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AATACAGGTCGGTGAAT</w:t>
            </w:r>
          </w:p>
        </w:tc>
      </w:tr>
      <w:tr w:rsidR="00830F11" w:rsidRPr="00830F11" w:rsidTr="007E4C3B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I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GCGCGTTACGGTACAAG</w:t>
            </w:r>
          </w:p>
        </w:tc>
      </w:tr>
      <w:tr w:rsidR="00830F11" w:rsidRPr="00830F11" w:rsidTr="007E4C3B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I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GGATGACGTCTCAGCAAA</w:t>
            </w:r>
          </w:p>
        </w:tc>
      </w:tr>
      <w:tr w:rsidR="00830F11" w:rsidRPr="00830F11" w:rsidTr="00D74356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J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AGCCCCGACTCCTTTAC</w:t>
            </w:r>
          </w:p>
        </w:tc>
      </w:tr>
      <w:tr w:rsidR="00830F11" w:rsidRPr="00830F11" w:rsidTr="00D74356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J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TTGTCTCGCTGGATGA</w:t>
            </w:r>
          </w:p>
        </w:tc>
      </w:tr>
      <w:tr w:rsidR="00830F11" w:rsidRPr="00830F11" w:rsidTr="000C1BAC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K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TAATCCACATCGGCAAA</w:t>
            </w:r>
          </w:p>
        </w:tc>
      </w:tr>
      <w:tr w:rsidR="00830F11" w:rsidRPr="00830F11" w:rsidTr="000C1BAC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gK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AACAGCGACTGGAACAG</w:t>
            </w:r>
          </w:p>
        </w:tc>
      </w:tr>
      <w:tr w:rsidR="00830F11" w:rsidRPr="00830F11" w:rsidTr="00AB328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A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CGCCTTTGCTGGTTTTAG</w:t>
            </w:r>
          </w:p>
        </w:tc>
      </w:tr>
      <w:tr w:rsidR="00830F11" w:rsidRPr="00830F11" w:rsidTr="00AB328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A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CCGGTTTTATCGTGACT</w:t>
            </w:r>
          </w:p>
        </w:tc>
      </w:tr>
      <w:tr w:rsidR="00830F11" w:rsidRPr="00830F11" w:rsidTr="00AB328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G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TAAAGAAACCACGGCATT</w:t>
            </w:r>
          </w:p>
        </w:tc>
      </w:tr>
      <w:tr w:rsidR="00830F11" w:rsidRPr="00830F11" w:rsidTr="00AB328E">
        <w:trPr>
          <w:trHeight w:val="300"/>
          <w:jc w:val="center"/>
        </w:trPr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vG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CGCTACAGCTAAAGGA</w:t>
            </w:r>
          </w:p>
        </w:tc>
      </w:tr>
      <w:tr w:rsidR="00830F11" w:rsidRPr="00830F11" w:rsidTr="00707CFE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pB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GCAGCGTCATAAACACTC</w:t>
            </w:r>
          </w:p>
        </w:tc>
      </w:tr>
      <w:tr w:rsidR="00830F11" w:rsidRPr="00830F11" w:rsidTr="00707CF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pB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TTTCGCTGTCTCAACTGG</w:t>
            </w:r>
          </w:p>
        </w:tc>
      </w:tr>
      <w:tr w:rsidR="00830F11" w:rsidRPr="00830F11" w:rsidTr="00707CF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pC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CGGCACTGGAAGACATTC</w:t>
            </w:r>
          </w:p>
        </w:tc>
      </w:tr>
      <w:tr w:rsidR="00830F11" w:rsidRPr="00830F11" w:rsidTr="00707CFE">
        <w:trPr>
          <w:trHeight w:val="300"/>
          <w:jc w:val="center"/>
        </w:trPr>
        <w:tc>
          <w:tcPr>
            <w:tcW w:w="20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pC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AGTCAGTGACCTGGGGTTG</w:t>
            </w:r>
          </w:p>
        </w:tc>
      </w:tr>
      <w:tr w:rsidR="00830F11" w:rsidRPr="00830F11" w:rsidTr="00707CF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pD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GCTGGAAATAAAACGGTA</w:t>
            </w:r>
          </w:p>
        </w:tc>
      </w:tr>
      <w:tr w:rsidR="00830F11" w:rsidRPr="00830F11" w:rsidTr="00707CFE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30F11" w:rsidRPr="00830F11" w:rsidRDefault="00830F11" w:rsidP="00830F11">
            <w:pPr>
              <w:jc w:val="left"/>
              <w:rPr>
                <w:rFonts w:ascii="Times New Roman" w:eastAsiaTheme="majorEastAsia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sipD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F11" w:rsidRPr="00830F11" w:rsidRDefault="00830F11" w:rsidP="00830F1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GGATATGGTTTCCCAAAA</w:t>
            </w:r>
          </w:p>
        </w:tc>
      </w:tr>
      <w:tr w:rsidR="00E405C4" w:rsidRPr="00830F11" w:rsidTr="006476B1">
        <w:trPr>
          <w:trHeight w:val="300"/>
          <w:jc w:val="center"/>
        </w:trPr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B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F</w:t>
            </w:r>
          </w:p>
        </w:tc>
        <w:tc>
          <w:tcPr>
            <w:tcW w:w="5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405C4" w:rsidRPr="00830F11" w:rsidRDefault="00830F11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TGATTGCGGTGGTTTCCGTA</w:t>
            </w:r>
          </w:p>
        </w:tc>
      </w:tr>
      <w:tr w:rsidR="006476B1" w:rsidRPr="00830F11" w:rsidTr="006476B1">
        <w:trPr>
          <w:trHeight w:val="80"/>
          <w:jc w:val="center"/>
        </w:trPr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6B1" w:rsidRPr="00830F11" w:rsidRDefault="00E405C4" w:rsidP="00E405C4">
            <w:pPr>
              <w:jc w:val="left"/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  <w:t>gyrB</w:t>
            </w:r>
            <w:r w:rsidRPr="00830F11">
              <w:rPr>
                <w:rFonts w:ascii="Times New Roman" w:eastAsiaTheme="majorEastAsia" w:hAnsi="Times New Roman" w:cs="Times New Roman"/>
                <w:iCs/>
                <w:color w:val="000000" w:themeColor="text1"/>
                <w:sz w:val="20"/>
                <w:szCs w:val="20"/>
              </w:rPr>
              <w:t>-RT-R</w:t>
            </w:r>
          </w:p>
        </w:tc>
        <w:tc>
          <w:tcPr>
            <w:tcW w:w="52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76B1" w:rsidRPr="00830F11" w:rsidRDefault="00830F11" w:rsidP="00E405C4">
            <w:pPr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</w:pPr>
            <w:r w:rsidRPr="00830F11">
              <w:rPr>
                <w:rFonts w:ascii="Times New Roman" w:eastAsiaTheme="majorEastAsia" w:hAnsi="Times New Roman" w:cs="Times New Roman"/>
                <w:color w:val="000000" w:themeColor="text1"/>
                <w:sz w:val="20"/>
                <w:szCs w:val="20"/>
              </w:rPr>
              <w:t>GACGACGATTTTCGCGTCAG</w:t>
            </w:r>
          </w:p>
        </w:tc>
      </w:tr>
    </w:tbl>
    <w:p w:rsidR="003C0AB0" w:rsidRPr="00DE358C" w:rsidRDefault="003C0AB0" w:rsidP="00BF1B8D">
      <w:pPr>
        <w:spacing w:line="400" w:lineRule="exact"/>
        <w:rPr>
          <w:rFonts w:hint="eastAsia"/>
        </w:rPr>
      </w:pPr>
      <w:bookmarkStart w:id="0" w:name="_GoBack"/>
      <w:bookmarkEnd w:id="0"/>
    </w:p>
    <w:sectPr w:rsidR="003C0AB0" w:rsidRPr="00DE35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17B5" w:rsidRDefault="006317B5" w:rsidP="00DE358C">
      <w:r>
        <w:separator/>
      </w:r>
    </w:p>
  </w:endnote>
  <w:endnote w:type="continuationSeparator" w:id="0">
    <w:p w:rsidR="006317B5" w:rsidRDefault="006317B5" w:rsidP="00DE35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17B5" w:rsidRDefault="006317B5" w:rsidP="00DE358C">
      <w:r>
        <w:separator/>
      </w:r>
    </w:p>
  </w:footnote>
  <w:footnote w:type="continuationSeparator" w:id="0">
    <w:p w:rsidR="006317B5" w:rsidRDefault="006317B5" w:rsidP="00DE35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Pa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9dvde3xfa0nep9fbvvfxtpfw9zfs99v2f&quot;&gt;SiiD&lt;record-ids&gt;&lt;item&gt;446&lt;/item&gt;&lt;item&gt;469&lt;/item&gt;&lt;item&gt;599&lt;/item&gt;&lt;item&gt;600&lt;/item&gt;&lt;/record-ids&gt;&lt;/item&gt;&lt;/Libraries&gt;"/>
  </w:docVars>
  <w:rsids>
    <w:rsidRoot w:val="00BB1443"/>
    <w:rsid w:val="000A78A1"/>
    <w:rsid w:val="00284EAA"/>
    <w:rsid w:val="003C0AB0"/>
    <w:rsid w:val="006317B5"/>
    <w:rsid w:val="006360D8"/>
    <w:rsid w:val="006476B1"/>
    <w:rsid w:val="00796A8B"/>
    <w:rsid w:val="00830F11"/>
    <w:rsid w:val="0084456F"/>
    <w:rsid w:val="0089053C"/>
    <w:rsid w:val="00BB1443"/>
    <w:rsid w:val="00BF1B8D"/>
    <w:rsid w:val="00C276F0"/>
    <w:rsid w:val="00CD1003"/>
    <w:rsid w:val="00DE358C"/>
    <w:rsid w:val="00E405C4"/>
    <w:rsid w:val="00EE1746"/>
    <w:rsid w:val="00FC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EA1BF4-F6E7-45F4-B137-0F5D606FC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35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35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E35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E35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E358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9053C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9053C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9053C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9053C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207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n</dc:creator>
  <cp:keywords/>
  <dc:description/>
  <cp:lastModifiedBy>Asian</cp:lastModifiedBy>
  <cp:revision>8</cp:revision>
  <dcterms:created xsi:type="dcterms:W3CDTF">2022-10-18T03:51:00Z</dcterms:created>
  <dcterms:modified xsi:type="dcterms:W3CDTF">2023-04-27T03:02:00Z</dcterms:modified>
</cp:coreProperties>
</file>